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AB9FC" w14:textId="50133912" w:rsidR="00641021" w:rsidRPr="00B42460" w:rsidRDefault="005E2C0E">
      <w:pPr>
        <w:rPr>
          <w:rFonts w:cs="Times New Roman"/>
          <w:b/>
          <w:bCs/>
          <w:sz w:val="20"/>
          <w:szCs w:val="20"/>
        </w:rPr>
      </w:pPr>
      <w:bookmarkStart w:id="0" w:name="_GoBack"/>
      <w:bookmarkEnd w:id="0"/>
      <w:r w:rsidRPr="00B42460">
        <w:rPr>
          <w:rFonts w:cs="Times New Roman"/>
          <w:b/>
          <w:bCs/>
          <w:sz w:val="20"/>
          <w:szCs w:val="20"/>
        </w:rPr>
        <w:t xml:space="preserve">Appendix </w:t>
      </w:r>
      <w:r w:rsidR="009002A0" w:rsidRPr="00B42460">
        <w:rPr>
          <w:rFonts w:cs="Times New Roman"/>
          <w:b/>
          <w:bCs/>
          <w:sz w:val="20"/>
          <w:szCs w:val="20"/>
        </w:rPr>
        <w:t>1</w:t>
      </w:r>
      <w:r w:rsidRPr="00B42460">
        <w:rPr>
          <w:rFonts w:cs="Times New Roman"/>
          <w:b/>
          <w:bCs/>
          <w:sz w:val="20"/>
          <w:szCs w:val="20"/>
        </w:rPr>
        <w:t xml:space="preserve"> Search strategies for bibliographic databases</w:t>
      </w:r>
    </w:p>
    <w:p w14:paraId="579DEFC2" w14:textId="35E99BE3" w:rsidR="005E2C0E" w:rsidRPr="00B42460" w:rsidRDefault="009002A0" w:rsidP="005E2C0E">
      <w:pPr>
        <w:rPr>
          <w:rFonts w:cs="Times New Roman"/>
          <w:b/>
          <w:bCs/>
          <w:sz w:val="20"/>
          <w:szCs w:val="20"/>
        </w:rPr>
      </w:pPr>
      <w:r w:rsidRPr="00B42460">
        <w:rPr>
          <w:rFonts w:cs="Times New Roman"/>
          <w:b/>
          <w:bCs/>
          <w:sz w:val="20"/>
          <w:szCs w:val="20"/>
        </w:rPr>
        <w:t xml:space="preserve">a) </w:t>
      </w:r>
      <w:r w:rsidR="005E2C0E" w:rsidRPr="00B42460">
        <w:rPr>
          <w:rFonts w:cs="Times New Roman"/>
          <w:b/>
          <w:bCs/>
          <w:sz w:val="20"/>
          <w:szCs w:val="20"/>
        </w:rPr>
        <w:t>Scopus</w:t>
      </w:r>
    </w:p>
    <w:p w14:paraId="6103D5F1" w14:textId="2E183F4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(TITLE-ABS-KEY(research W/3 (integrity OR ethics OR conduct OR misconduct OR malpractice OR manipulation OR fraud* OR honest*))) OR (TITLE-ABS-KEY((scientific OR academic) W/3 (fraud OR ethics OR integrity OR misconduct OR honesty OR dishonesty))) OR (TITLE-ABS-KEY((researcher* OR scientist*) W/3 (integrity OR honest*))) OR (TITLE-ABS-KEY((publication* or publishing) W/3 (ethics OR plagiari* OR falsif*)) OR (TITLE-ABS-KEY((author* OR contribut*) W/3 (undeserv* OR ghost OR guest OR gift*)))) AND ((TITLE-ABS-KEY(code W/3 (ethic* or conduct)) OR (TITLE-ABS-KEY(educat* OR teach* OR train* OR motivat* OR instruct* OR interven* OR promot* OR supervis* OR mentor*)) OR (TITLE-ABS-KEY(course* OR seminar* OR workshop*)) OR (TITLE-ABS-KEY((program* OR plan* OR policy OR rule* OR procedure* OR standard* OR code*) W/3 (formulat* OR develop* OR improve* OR expand*))) OR (TITLE-ABS-KEY(quality control))) AND (TITLE-ABS-KEY((ethics or research or grant or grants) W/3 (committee or committees or commission or commissions))) OR (TITLE-ABS-KEY(research W/3 (organisation* OR organization*)) OR (TITLE-ABS-KEY(universit$ or college or colleges)) OR (TITLE-ABS-KEY (universit* AND (faculty or faculties or school or schools or department or departments or laboratory or laboratories or lab or institut or institute or institutes))) OR (TITLE-ABS-KEY(academic or academia or higher education*))))</w:t>
      </w:r>
    </w:p>
    <w:p w14:paraId="7340431C" w14:textId="77777777" w:rsidR="00C12FFD" w:rsidRPr="00B42460" w:rsidRDefault="00C12FFD" w:rsidP="005E2C0E">
      <w:pPr>
        <w:rPr>
          <w:rFonts w:cs="Times New Roman"/>
          <w:sz w:val="20"/>
          <w:szCs w:val="20"/>
        </w:rPr>
      </w:pPr>
    </w:p>
    <w:p w14:paraId="6B33710A" w14:textId="44AC2D00" w:rsidR="005E2C0E" w:rsidRPr="00B42460" w:rsidRDefault="009002A0" w:rsidP="005E2C0E">
      <w:pPr>
        <w:rPr>
          <w:rFonts w:cs="Times New Roman"/>
          <w:b/>
          <w:bCs/>
          <w:sz w:val="20"/>
          <w:szCs w:val="20"/>
        </w:rPr>
      </w:pPr>
      <w:r w:rsidRPr="00B42460">
        <w:rPr>
          <w:rFonts w:cs="Times New Roman"/>
          <w:b/>
          <w:bCs/>
          <w:sz w:val="20"/>
          <w:szCs w:val="20"/>
        </w:rPr>
        <w:t xml:space="preserve">b) </w:t>
      </w:r>
      <w:r w:rsidR="005E2C0E" w:rsidRPr="00B42460">
        <w:rPr>
          <w:rFonts w:cs="Times New Roman"/>
          <w:b/>
          <w:bCs/>
          <w:sz w:val="20"/>
          <w:szCs w:val="20"/>
        </w:rPr>
        <w:t>Web of Science</w:t>
      </w:r>
    </w:p>
    <w:p w14:paraId="2F847B7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20 #19 AND #13 AND #6</w:t>
      </w:r>
    </w:p>
    <w:p w14:paraId="0880DD7F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9 #18 OR #17 OR #16 OR #15 OR #14</w:t>
      </w:r>
    </w:p>
    <w:p w14:paraId="52BE082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8 TS=(academic OR academia OR higher education*)</w:t>
      </w:r>
    </w:p>
    <w:p w14:paraId="5F4AE6A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7 TS=(universit* AND (faculty OR faculties OR school OR schools OR department OR departments OR laboratory OR laboratories OR lab OR institut OR institute OR institutes))</w:t>
      </w:r>
    </w:p>
    <w:p w14:paraId="577E860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6 TS=(universit* OR college OR colleges)</w:t>
      </w:r>
    </w:p>
    <w:p w14:paraId="2BE7B43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5 TS=(research NEAR/3 (organisation* OR organization*))</w:t>
      </w:r>
    </w:p>
    <w:p w14:paraId="72F8C83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4 TS=((ethics OR research OR grant OR grants) NEAR/3 (committee OR committees OR commission OR commissions))</w:t>
      </w:r>
    </w:p>
    <w:p w14:paraId="4D25CEF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3 #12 OR #11 OR #10 OR #9 OR #8 OR #7</w:t>
      </w:r>
    </w:p>
    <w:p w14:paraId="3E8152E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2 TS=(quality NEAR/3 control*)</w:t>
      </w:r>
    </w:p>
    <w:p w14:paraId="0256A08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1 TS=((program* OR plan* OR policy OR rule* OR procedure* OR standard* OR code*) NEAR/3 (formulat* OR develop* OR improve* OR expand*))</w:t>
      </w:r>
    </w:p>
    <w:p w14:paraId="5059BD8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0 TS=(course* OR seminar* OR workshop*)</w:t>
      </w:r>
    </w:p>
    <w:p w14:paraId="1DC9A7E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9 TS=(educat* OR teach* OR train* OR motivat* OR instruct* OR interven* OR promot* OR supervis* OR mentor*)</w:t>
      </w:r>
    </w:p>
    <w:p w14:paraId="5C3A7BE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8 TS=(code NEAR/3 (ethic* or conduct))</w:t>
      </w:r>
    </w:p>
    <w:p w14:paraId="4AAFBE2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7 TS=(guideline*)</w:t>
      </w:r>
    </w:p>
    <w:p w14:paraId="531EE6B0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6 #5 OR #4 OR #3 OR #2 OR #1</w:t>
      </w:r>
    </w:p>
    <w:p w14:paraId="6384C5D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5 TS=((author* OR contribut*) NEAR/3 (undeserv* OR ghost OR guest OR gift*))</w:t>
      </w:r>
    </w:p>
    <w:p w14:paraId="77A6325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4 TS=((publication* OR publishing) NEAR/3 (ethics OR plagiari* OR falsif*))</w:t>
      </w:r>
    </w:p>
    <w:p w14:paraId="3DE591F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3 TS=((researcher* OR scientist*) NEAR/3 (integrity OR honest*))</w:t>
      </w:r>
    </w:p>
    <w:p w14:paraId="2B1D754B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2 TS=((scientific OR academic) NEAR/3 (fraud OR ethics OR integrity OR misconduct OR honesty OR dishonesty))</w:t>
      </w:r>
    </w:p>
    <w:p w14:paraId="24297971" w14:textId="035B6B7B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# 1 TS=(research NEAR/3 (integrity OR ethics OR conduct OR misconduct OR malpractice OR manipulation OR fraud* OR honest*))</w:t>
      </w:r>
    </w:p>
    <w:p w14:paraId="65370D25" w14:textId="77777777" w:rsidR="00C12FFD" w:rsidRPr="00B42460" w:rsidRDefault="00C12FFD" w:rsidP="005E2C0E">
      <w:pPr>
        <w:rPr>
          <w:rFonts w:cs="Times New Roman"/>
          <w:sz w:val="20"/>
          <w:szCs w:val="20"/>
        </w:rPr>
      </w:pPr>
    </w:p>
    <w:p w14:paraId="6624AA8E" w14:textId="0809FD1A" w:rsidR="005E2C0E" w:rsidRPr="00B42460" w:rsidRDefault="009002A0" w:rsidP="005E2C0E">
      <w:pPr>
        <w:rPr>
          <w:rFonts w:cs="Times New Roman"/>
          <w:b/>
          <w:bCs/>
          <w:sz w:val="20"/>
          <w:szCs w:val="20"/>
        </w:rPr>
      </w:pPr>
      <w:r w:rsidRPr="00B42460">
        <w:rPr>
          <w:rFonts w:cs="Times New Roman"/>
          <w:b/>
          <w:bCs/>
          <w:sz w:val="20"/>
          <w:szCs w:val="20"/>
        </w:rPr>
        <w:t xml:space="preserve">c) </w:t>
      </w:r>
      <w:r w:rsidR="005E2C0E" w:rsidRPr="00B42460">
        <w:rPr>
          <w:rFonts w:cs="Times New Roman"/>
          <w:b/>
          <w:bCs/>
          <w:sz w:val="20"/>
          <w:szCs w:val="20"/>
        </w:rPr>
        <w:t>Medline</w:t>
      </w:r>
    </w:p>
    <w:p w14:paraId="27B006DE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 Scientific Misconduct/ (5023)</w:t>
      </w:r>
    </w:p>
    <w:p w14:paraId="2704411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 Fraud/ (7036)</w:t>
      </w:r>
    </w:p>
    <w:p w14:paraId="69423CB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 exp Ethics, Research/ (7574)</w:t>
      </w:r>
    </w:p>
    <w:p w14:paraId="2D2104A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 (research adj3 (integrity or ethics or conduct or misconduct or malpractice or manipulation or misleading or mispresent$ or bias$ or fraud$ or honest$ or reliab?l$ or fair$ or impartial$ or selective$)).tw. (15995)</w:t>
      </w:r>
    </w:p>
    <w:p w14:paraId="66BBC33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lastRenderedPageBreak/>
        <w:t>5 ((scientific or academic) adj3 (fraud or ethics or integrity or misconduct or malpractice or manipulation or honesty or dishonesty)).tw. (2418)</w:t>
      </w:r>
    </w:p>
    <w:p w14:paraId="4C3D2BA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6 ((researcher$ or scientist$) adj3 (integrity or honest$)).tw. (92)</w:t>
      </w:r>
    </w:p>
    <w:p w14:paraId="61C0D6F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7 Plagiarism/ (1214)</w:t>
      </w:r>
    </w:p>
    <w:p w14:paraId="3E02F8F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8 (plagiari$ or falsif$).tw. (3121)</w:t>
      </w:r>
    </w:p>
    <w:p w14:paraId="13165A5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9 Publication Bias/ (4693)</w:t>
      </w:r>
    </w:p>
    <w:p w14:paraId="5B94E5C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0 Duplicate Publication as Topic/ (757)</w:t>
      </w:r>
    </w:p>
    <w:p w14:paraId="7A3F7D7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1 Retraction of Publication as Topic/ (594)</w:t>
      </w:r>
    </w:p>
    <w:p w14:paraId="70BC782B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2 Peer Review, Research/ (6325)</w:t>
      </w:r>
    </w:p>
    <w:p w14:paraId="095B1045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3 (data adj3 (interpretat$ or inaccura$ or inadequa$ or deceptive or deceit or bias$ or impartial or manipulat$ or misus$ or misleading or mispresent$ or mistreat$ or selective or suppress$ or fabricat$ or fraud$ or falsif$ or false)).tw. (27201)</w:t>
      </w:r>
    </w:p>
    <w:p w14:paraId="058BEA4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4 Research Report/ (2769)</w:t>
      </w:r>
    </w:p>
    <w:p w14:paraId="63A77D0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5 (report$ adj3 (selective or deceptive or deceit or misleading or inadequate or independent)).tw. (6958)</w:t>
      </w:r>
    </w:p>
    <w:p w14:paraId="2B73A00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6 (research adj3 (underreport$ or under-report$)).tw. (43)</w:t>
      </w:r>
    </w:p>
    <w:p w14:paraId="0DCFE2E6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7 ((publication$ or publishing) adj3 ethics).tw. (485)</w:t>
      </w:r>
    </w:p>
    <w:p w14:paraId="7B4052A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8 (bias adj3 (publication$ or publishing or analys#s or design)).tw. (13061)</w:t>
      </w:r>
    </w:p>
    <w:p w14:paraId="6DB03E0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9 (publication$ adj3 (rendundant or duplicate or multiple or salami or undeserving)).tw. (875)</w:t>
      </w:r>
    </w:p>
    <w:p w14:paraId="1D48F04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0 (inaccura$ adj3 citation$).tw. (17)</w:t>
      </w:r>
    </w:p>
    <w:p w14:paraId="1235D9B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1 Authorship/ (5535)</w:t>
      </w:r>
    </w:p>
    <w:p w14:paraId="36EEDF4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2 ((author$ or contribut$) adj3 (undeserv$ or ghost or guest or gift$)).tw. (258)</w:t>
      </w:r>
    </w:p>
    <w:p w14:paraId="04F7B84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3 Conflict of Interest/ (9252)</w:t>
      </w:r>
    </w:p>
    <w:p w14:paraId="2E65325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4 (interest adj3 (conflict or competing)).tw. (4281)</w:t>
      </w:r>
    </w:p>
    <w:p w14:paraId="7B49166F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5 or/1-24 (108903)</w:t>
      </w:r>
    </w:p>
    <w:p w14:paraId="3DEE909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6 exp guideline/ (31503)</w:t>
      </w:r>
    </w:p>
    <w:p w14:paraId="042CE86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7 guideline$.tw. (304028)</w:t>
      </w:r>
    </w:p>
    <w:p w14:paraId="49DCE6E6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8 exp "Codes of Ethics"/ (5164)</w:t>
      </w:r>
    </w:p>
    <w:p w14:paraId="3A92EED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9 (code adj3 (ethic$ or conduct)).tw. (2457)</w:t>
      </w:r>
    </w:p>
    <w:p w14:paraId="31E11CB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0 exp Education, Professional/ (282429)</w:t>
      </w:r>
    </w:p>
    <w:p w14:paraId="2417B9A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1 exp Teaching/ (80510)</w:t>
      </w:r>
    </w:p>
    <w:p w14:paraId="3D3A0A5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2 exp Curriculum/ (79237)</w:t>
      </w:r>
    </w:p>
    <w:p w14:paraId="76ABA12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3 Mentors/ (9918)</w:t>
      </w:r>
    </w:p>
    <w:p w14:paraId="3152C83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4 (educat$ or teach$ or train$ or motivat$ or instruct$ or interven$ or promot$ or supervis$ or mentor$).tw. (2738959)</w:t>
      </w:r>
    </w:p>
    <w:p w14:paraId="4FD888E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5 (course$ or seminar$ or workshop$).tw. (612665)</w:t>
      </w:r>
    </w:p>
    <w:p w14:paraId="4109D1D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6 Policy/ (2054)</w:t>
      </w:r>
    </w:p>
    <w:p w14:paraId="30C4654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7 exp Policy Making/ (24148)</w:t>
      </w:r>
    </w:p>
    <w:p w14:paraId="796EEAE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8 Program Development/ (27358)</w:t>
      </w:r>
    </w:p>
    <w:p w14:paraId="2F37698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9 ((program$ or plan$ or policy or rule$ or procedure$ or standard$ or code$) adj3 (formulat$ or develop$ or improve$ or expand$)).tw. (181855)</w:t>
      </w:r>
    </w:p>
    <w:p w14:paraId="7BD83B6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0 Quality Control/ (46654)</w:t>
      </w:r>
    </w:p>
    <w:p w14:paraId="316AE230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1 (quality adj3 control$).tw. (50594)</w:t>
      </w:r>
    </w:p>
    <w:p w14:paraId="6C741F4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2 or/26-41 (3811000)</w:t>
      </w:r>
    </w:p>
    <w:p w14:paraId="3DE0F0D0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3 exp Ethics Committees/ (9027)</w:t>
      </w:r>
    </w:p>
    <w:p w14:paraId="7983258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4 ((ethics or research or grant or grants) adj3 (committee or committees or commission or commissions)).tw. (13582)</w:t>
      </w:r>
    </w:p>
    <w:p w14:paraId="37431D8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5 (research adj3 organi#ation$).tw. (8560)</w:t>
      </w:r>
    </w:p>
    <w:p w14:paraId="24CFD51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6 Universities/ (36926)</w:t>
      </w:r>
    </w:p>
    <w:p w14:paraId="542E135E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7 (universit$ or college or colleges).tw. (416213)</w:t>
      </w:r>
    </w:p>
    <w:p w14:paraId="06A9D25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8 (universit$ and (faculty or faculties or school or schools or department or departments or laboratory or laboratories or lab or institut or institute or institutes)).tw. (106436)</w:t>
      </w:r>
    </w:p>
    <w:p w14:paraId="3BF7419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9 (academic or academia or higher education$).tw. (129189)</w:t>
      </w:r>
    </w:p>
    <w:p w14:paraId="179C7D4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lastRenderedPageBreak/>
        <w:t>50 or/43-49 (560208)</w:t>
      </w:r>
    </w:p>
    <w:p w14:paraId="697FA9F8" w14:textId="0C003EE1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51 25 and 42 and 50 (6001)</w:t>
      </w:r>
    </w:p>
    <w:p w14:paraId="0078E993" w14:textId="77777777" w:rsidR="00C12FFD" w:rsidRPr="00B42460" w:rsidRDefault="00C12FFD" w:rsidP="005E2C0E">
      <w:pPr>
        <w:rPr>
          <w:rFonts w:cs="Times New Roman"/>
          <w:sz w:val="20"/>
          <w:szCs w:val="20"/>
        </w:rPr>
      </w:pPr>
    </w:p>
    <w:p w14:paraId="61A8755E" w14:textId="157D7C0D" w:rsidR="005E2C0E" w:rsidRPr="00B42460" w:rsidRDefault="009002A0" w:rsidP="005E2C0E">
      <w:pPr>
        <w:rPr>
          <w:rFonts w:cs="Times New Roman"/>
          <w:b/>
          <w:bCs/>
          <w:sz w:val="20"/>
          <w:szCs w:val="20"/>
        </w:rPr>
      </w:pPr>
      <w:r w:rsidRPr="00B42460">
        <w:rPr>
          <w:rFonts w:cs="Times New Roman"/>
          <w:b/>
          <w:bCs/>
          <w:sz w:val="20"/>
          <w:szCs w:val="20"/>
        </w:rPr>
        <w:t xml:space="preserve">d) </w:t>
      </w:r>
      <w:r w:rsidR="005E2C0E" w:rsidRPr="00B42460">
        <w:rPr>
          <w:rFonts w:cs="Times New Roman"/>
          <w:b/>
          <w:bCs/>
          <w:sz w:val="20"/>
          <w:szCs w:val="20"/>
        </w:rPr>
        <w:t>PsychINFO</w:t>
      </w:r>
    </w:p>
    <w:p w14:paraId="16AB950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 fraud/ (809)</w:t>
      </w:r>
    </w:p>
    <w:p w14:paraId="4F810D60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 professional ethics/ (18329)</w:t>
      </w:r>
    </w:p>
    <w:p w14:paraId="24EB01EE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 (research adj3 (integrity or ethics or conduct or misconduct or malpractice or manipulation or misleading or mispresent$ or bias$ or fraud$ or honest$ or reliab?l$ or fair$ or impartial$ or selective$)).tw. (11366)</w:t>
      </w:r>
    </w:p>
    <w:p w14:paraId="66B5CA1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 ((scientific or academic) adj3 (fraud or ethics or integrity or misconduct or malpractice or manipulation or honesty or dishonesty)).tw. (1345)</w:t>
      </w:r>
    </w:p>
    <w:p w14:paraId="671600B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5 ((researcher$ or scientist$) adj3 (integrity or honest$)).tw. (77)</w:t>
      </w:r>
    </w:p>
    <w:p w14:paraId="5227113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6 plagiarism/ (240)</w:t>
      </w:r>
    </w:p>
    <w:p w14:paraId="3FCCAB3F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7 (plagiari$ or falsif$).tw. (2533)</w:t>
      </w:r>
    </w:p>
    <w:p w14:paraId="29D26D2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8 peer evaluation/ (2761)</w:t>
      </w:r>
    </w:p>
    <w:p w14:paraId="08B3104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9 peer review$.tw. (7868)</w:t>
      </w:r>
    </w:p>
    <w:p w14:paraId="5884E8E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0 (data adj3 (interpretat$ or inaccura$ or inadequa$ or deceptive or deceit or bias$ or impartial or manipulat$ or misus$ or misleading or mispresent$ or mistreat$ or selective or suppress$ or fabricat$ or fraud$ or falsif$ or false)).tw. (7597)</w:t>
      </w:r>
    </w:p>
    <w:p w14:paraId="7DE7058F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1 (report$ adj3 (selective or deceptive or deceit or misleading or inadequate or independent)).tw. (1707)</w:t>
      </w:r>
    </w:p>
    <w:p w14:paraId="22CD2886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2 (research adj3 (underreport$ or under-report$)).tw. (17)</w:t>
      </w:r>
    </w:p>
    <w:p w14:paraId="339873F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3 ((publication$ or publishing) adj3 ethics).tw. (183)</w:t>
      </w:r>
    </w:p>
    <w:p w14:paraId="7AA5E262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4 (bias adj3 (publication$ or publishing or analys#s or design)).tw. (2638)</w:t>
      </w:r>
    </w:p>
    <w:p w14:paraId="48EABC0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5 (publication$ adj3 (rendundant or duplicate or multiple or salami or undeserving)).tw. (150)</w:t>
      </w:r>
    </w:p>
    <w:p w14:paraId="703BCD60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6 (inaccura$ adj3 citation$).tw. (13)</w:t>
      </w:r>
    </w:p>
    <w:p w14:paraId="4142D99B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7 ((author$ or contribut$) adj3 (undeserv$ or ghost or guest or gift$)).tw. (452)</w:t>
      </w:r>
    </w:p>
    <w:p w14:paraId="3CA2E15B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8 Conflict of Interest/ (564)</w:t>
      </w:r>
    </w:p>
    <w:p w14:paraId="4FAC35E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19 (interest adj3 (conflict or competing)).tw. (1343)</w:t>
      </w:r>
    </w:p>
    <w:p w14:paraId="1C9DA515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0 or/1-19 (54985)</w:t>
      </w:r>
    </w:p>
    <w:p w14:paraId="66D2E44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1 guideline$.tw. (58798)</w:t>
      </w:r>
    </w:p>
    <w:p w14:paraId="438B725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2 (code adj3 (ethic$ or conduct)).tw. (2909)</w:t>
      </w:r>
    </w:p>
    <w:p w14:paraId="57AE86E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3 education/ (32620)</w:t>
      </w:r>
    </w:p>
    <w:p w14:paraId="5D7A9CE4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4 teaching/ (42029)</w:t>
      </w:r>
    </w:p>
    <w:p w14:paraId="43E1C785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5 curriculum/ (25054)</w:t>
      </w:r>
    </w:p>
    <w:p w14:paraId="47B01A5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6 mentor/ (5836)</w:t>
      </w:r>
    </w:p>
    <w:p w14:paraId="49EFAAC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7 (educat$ or teach$ or train$ or motivat$ or instruct$ or interven$ or promot$ or supervis$ or mentor$).tw. (1395167)</w:t>
      </w:r>
    </w:p>
    <w:p w14:paraId="0A77D4CA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8 (course$ or seminar$ or workshop$).tw. (200665)</w:t>
      </w:r>
    </w:p>
    <w:p w14:paraId="322AEED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29 exp policy making/ (68897)</w:t>
      </w:r>
    </w:p>
    <w:p w14:paraId="3419CDC7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0 exp program development/ (8798)</w:t>
      </w:r>
    </w:p>
    <w:p w14:paraId="5CF8280E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1 ((program$ or plan$ or policy or rule$ or procedure$ or standard$ or code$) adj3 (formulat$ or develop$ or improve$ or expand$)).tw. (67869)</w:t>
      </w:r>
    </w:p>
    <w:p w14:paraId="372575FB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2 quality control/ (1434)</w:t>
      </w:r>
    </w:p>
    <w:p w14:paraId="332BF04E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3 (quality adj3 control$).tw. (3335)</w:t>
      </w:r>
    </w:p>
    <w:p w14:paraId="37AEBD2C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4 or/21-33 (1597178)</w:t>
      </w:r>
    </w:p>
    <w:p w14:paraId="459C1CD9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5 ((ethics or research or grant or grants) adj3 (committee or committees or commission or commissions)).tw. (2402)</w:t>
      </w:r>
    </w:p>
    <w:p w14:paraId="110B7ED6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6 (research adj3 organi#ation$).tw. (8713)</w:t>
      </w:r>
    </w:p>
    <w:p w14:paraId="010D8E98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7 colleges/ (13109)</w:t>
      </w:r>
    </w:p>
    <w:p w14:paraId="00240F3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8 (universit$ or college or colleges).tw. (327580)</w:t>
      </w:r>
    </w:p>
    <w:p w14:paraId="0267D0E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39 (universit$ and (faculty or faculties or school or schools or department or departments or laboratory or laboratories or lab or institut or institute or institutes)).tw. (45016)</w:t>
      </w:r>
    </w:p>
    <w:p w14:paraId="63C6D851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0 (academic or academia or higher education$).tw. (156810)</w:t>
      </w:r>
    </w:p>
    <w:p w14:paraId="5E65830D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1 or/35-40 (451152)</w:t>
      </w:r>
    </w:p>
    <w:p w14:paraId="77616B93" w14:textId="77777777" w:rsidR="005E2C0E" w:rsidRPr="00B42460" w:rsidRDefault="005E2C0E" w:rsidP="005E2C0E">
      <w:pPr>
        <w:rPr>
          <w:rFonts w:cs="Times New Roman"/>
          <w:sz w:val="20"/>
          <w:szCs w:val="20"/>
        </w:rPr>
      </w:pPr>
      <w:r w:rsidRPr="00B42460">
        <w:rPr>
          <w:rFonts w:cs="Times New Roman"/>
          <w:sz w:val="20"/>
          <w:szCs w:val="20"/>
        </w:rPr>
        <w:t>42 20 and 34 and 41 (5330)</w:t>
      </w:r>
    </w:p>
    <w:sectPr w:rsidR="005E2C0E" w:rsidRPr="00B424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35875" w14:textId="77777777" w:rsidR="007B7C78" w:rsidRDefault="007B7C78" w:rsidP="002A285F">
      <w:pPr>
        <w:spacing w:line="240" w:lineRule="auto"/>
      </w:pPr>
      <w:r>
        <w:separator/>
      </w:r>
    </w:p>
  </w:endnote>
  <w:endnote w:type="continuationSeparator" w:id="0">
    <w:p w14:paraId="5860B4AD" w14:textId="77777777" w:rsidR="007B7C78" w:rsidRDefault="007B7C78" w:rsidP="002A28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66E5B3" w14:textId="77777777" w:rsidR="007B7C78" w:rsidRDefault="007B7C78" w:rsidP="002A285F">
      <w:pPr>
        <w:spacing w:line="240" w:lineRule="auto"/>
      </w:pPr>
      <w:r>
        <w:separator/>
      </w:r>
    </w:p>
  </w:footnote>
  <w:footnote w:type="continuationSeparator" w:id="0">
    <w:p w14:paraId="2C47D052" w14:textId="77777777" w:rsidR="007B7C78" w:rsidRDefault="007B7C78" w:rsidP="002A28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0NDMyNzEwM7cwNzRU0lEKTi0uzszPAykwrwUAXvafQSwAAAA="/>
  </w:docVars>
  <w:rsids>
    <w:rsidRoot w:val="005E2C0E"/>
    <w:rsid w:val="00181292"/>
    <w:rsid w:val="002A285F"/>
    <w:rsid w:val="00587210"/>
    <w:rsid w:val="005E2C0E"/>
    <w:rsid w:val="00641021"/>
    <w:rsid w:val="007B7C78"/>
    <w:rsid w:val="009002A0"/>
    <w:rsid w:val="00B42460"/>
    <w:rsid w:val="00C12FFD"/>
    <w:rsid w:val="00C93E52"/>
    <w:rsid w:val="00F50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7AB4B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285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8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285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85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43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1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4T12:17:00Z</dcterms:created>
  <dcterms:modified xsi:type="dcterms:W3CDTF">2021-01-18T18:11:00Z</dcterms:modified>
</cp:coreProperties>
</file>